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4947"/>
      </w:tblGrid>
      <w:tr w:rsidR="003C6B95" w:rsidRPr="003C6B95" w14:paraId="5EF59ACE" w14:textId="77777777" w:rsidTr="00C56806">
        <w:tc>
          <w:tcPr>
            <w:tcW w:w="9639" w:type="dxa"/>
            <w:gridSpan w:val="2"/>
          </w:tcPr>
          <w:p w14:paraId="6A3251CB" w14:textId="7DD88B9A" w:rsidR="00945546" w:rsidRDefault="00945546" w:rsidP="003C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1649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upplementary</w:t>
            </w:r>
            <w:r w:rsidRPr="00DF1649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F1649">
              <w:rPr>
                <w:rFonts w:ascii="Times New Roman" w:hAnsi="Times New Roman" w:cs="Times New Roman"/>
                <w:b/>
                <w:bCs/>
              </w:rPr>
              <w:t>Figur</w:t>
            </w:r>
            <w:proofErr w:type="spellEnd"/>
            <w:r w:rsidRPr="00DF164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1C5A">
              <w:rPr>
                <w:rFonts w:ascii="Times New Roman" w:hAnsi="Times New Roman" w:cs="Times New Roman"/>
                <w:b/>
                <w:bCs/>
              </w:rPr>
              <w:t>S</w:t>
            </w:r>
            <w:r w:rsidRPr="00DF1649">
              <w:rPr>
                <w:rFonts w:ascii="Times New Roman" w:hAnsi="Times New Roman" w:cs="Times New Roman"/>
                <w:b/>
                <w:bCs/>
              </w:rPr>
              <w:t>1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C000436" w14:textId="7EC86E09" w:rsidR="003C6B95" w:rsidRDefault="003C6B95" w:rsidP="003C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>Association between Anxiety levels and Sleep hours per night among female ED consumers</w:t>
            </w:r>
          </w:p>
          <w:p w14:paraId="4006C663" w14:textId="61DDFB56" w:rsidR="00C56806" w:rsidRPr="003C6B95" w:rsidRDefault="00C56806" w:rsidP="003C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C6B95" w:rsidRPr="003C6B95" w14:paraId="491FB883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1"/>
              <w:gridCol w:w="40"/>
              <w:gridCol w:w="1423"/>
              <w:gridCol w:w="40"/>
              <w:gridCol w:w="789"/>
              <w:gridCol w:w="41"/>
              <w:gridCol w:w="509"/>
              <w:gridCol w:w="68"/>
            </w:tblGrid>
            <w:tr w:rsidR="00A1351F" w:rsidRPr="00D4693B" w14:paraId="7F61649B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CFF7612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A1351F" w:rsidRPr="00D4693B" w14:paraId="0022DD37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65D86DE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D0BD687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A31D7C1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52ED15E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D4693B" w14:paraId="3F1CF771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8D473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F1163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ED338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DEF187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E48AF5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B39459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4EEEC6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2B16F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741C419D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4D91AD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DA7BB5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C88AC6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80945D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C883BD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7295DE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EC45EF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43A4F6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3FEB62B4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0E127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E7C8A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08C180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F40C63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8C175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4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685B9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8E9AC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D4A5D9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D4693B" w14:paraId="10270587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366A62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9C0704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C6275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E08E1E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920B8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9.5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28E438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C82D16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765852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351F" w:rsidRPr="00D4693B" w14:paraId="12EA158B" w14:textId="77777777" w:rsidTr="00D4693B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440BC750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F40BEAF" w14:textId="6DE1285B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7" w:type="dxa"/>
          </w:tcPr>
          <w:p w14:paraId="08713779" w14:textId="77777777" w:rsidR="00A1351F" w:rsidRDefault="00A1351F" w:rsidP="00A1351F">
            <w:pPr>
              <w:pStyle w:val="Heading5"/>
            </w:pPr>
            <w:r>
              <w:t>Prior and Posterior</w:t>
            </w:r>
          </w:p>
          <w:p w14:paraId="7A69CF3B" w14:textId="35D59720" w:rsidR="00A1351F" w:rsidRDefault="00A1351F" w:rsidP="00C56806">
            <w:pPr>
              <w:jc w:val="center"/>
            </w:pPr>
            <w:r>
              <w:fldChar w:fldCharType="begin"/>
            </w:r>
            <w:r w:rsidR="008A47C4">
              <w:instrText xml:space="preserve"> INCLUDEPICTURE "C:\\Users\\omerhorovitz\\.JASP\\temp\\clipboard\\resources\\0\\_1_t1679503493825.png" \* MERGEFORMA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99F1EE7" wp14:editId="3BFB1944">
                  <wp:extent cx="2385300" cy="1800000"/>
                  <wp:effectExtent l="0" t="0" r="254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3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1DFFDFD" w14:textId="3D527D06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</w:tr>
      <w:tr w:rsidR="00A1351F" w:rsidRPr="003C6B95" w14:paraId="6ACECB2F" w14:textId="77777777" w:rsidTr="00C56806">
        <w:tc>
          <w:tcPr>
            <w:tcW w:w="9639" w:type="dxa"/>
            <w:gridSpan w:val="2"/>
          </w:tcPr>
          <w:p w14:paraId="2F001C10" w14:textId="77709A30" w:rsidR="00945546" w:rsidRDefault="00945546" w:rsidP="00945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1649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Supplementary</w:t>
            </w:r>
            <w:r w:rsidRPr="00DF1649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DF1649"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941C5A">
              <w:rPr>
                <w:rFonts w:ascii="Times New Roman" w:hAnsi="Times New Roman" w:cs="Times New Roman"/>
                <w:b/>
                <w:bCs/>
              </w:rPr>
              <w:t>S</w:t>
            </w:r>
            <w:r w:rsidRPr="00DF1649">
              <w:rPr>
                <w:rFonts w:ascii="Times New Roman" w:hAnsi="Times New Roman" w:cs="Times New Roman"/>
                <w:b/>
                <w:bCs/>
              </w:rPr>
              <w:t>1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14B53E3" w14:textId="24325F3D" w:rsidR="00A1351F" w:rsidRDefault="00A1351F" w:rsidP="00A135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 xml:space="preserve">Association between Anxiety levels and Sleep hours per night among female </w:t>
            </w: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r w:rsidRPr="003C6B95">
              <w:rPr>
                <w:rFonts w:ascii="Times New Roman" w:hAnsi="Times New Roman" w:cs="Times New Roman"/>
                <w:b/>
                <w:bCs/>
              </w:rPr>
              <w:t>consumers</w:t>
            </w:r>
          </w:p>
          <w:p w14:paraId="66ABE075" w14:textId="45C49315" w:rsidR="00C56806" w:rsidRPr="003C6B95" w:rsidRDefault="00C56806" w:rsidP="00A135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B95" w:rsidRPr="003C6B95" w14:paraId="47C0BF3F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D4693B" w:rsidRPr="00D4693B" w14:paraId="214B2B52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C3967A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D4693B" w:rsidRPr="00D4693B" w14:paraId="5421FDE5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BC9A99A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27C575A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73012CD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A4E2D05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D4693B" w14:paraId="40C76018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16154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3C2661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99374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EB3334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182E81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CD1D3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CA3FA6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F8C5C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2EEEC75B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BE509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274CFD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C130F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816B20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F75F0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045B9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3997FA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88248C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47350F80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62C640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5C5711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8534DD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49EEB5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57693A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6C96E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E53A8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028855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D4693B" w14:paraId="3E76DF03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A08D8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630AD9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A4229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D0BD92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057064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3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B58AD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9B2947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8B48DC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4693B" w:rsidRPr="00D4693B" w14:paraId="16EEF304" w14:textId="77777777" w:rsidTr="00D4693B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71564DA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1A55AC62" w14:textId="71D6178D" w:rsidR="003C6B95" w:rsidRPr="003C6B95" w:rsidRDefault="003C6B95" w:rsidP="00A13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7" w:type="dxa"/>
          </w:tcPr>
          <w:p w14:paraId="189CA583" w14:textId="77777777" w:rsidR="00D4693B" w:rsidRDefault="00D4693B" w:rsidP="00D4693B">
            <w:pPr>
              <w:pStyle w:val="Heading5"/>
            </w:pPr>
            <w:r>
              <w:t>Prior and Posterior</w:t>
            </w:r>
          </w:p>
          <w:p w14:paraId="4C865041" w14:textId="7CF1B1EA" w:rsidR="00D4693B" w:rsidRDefault="00D4693B" w:rsidP="00C56806">
            <w:pPr>
              <w:jc w:val="center"/>
            </w:pPr>
            <w:r>
              <w:fldChar w:fldCharType="begin"/>
            </w:r>
            <w:r w:rsidR="008A47C4">
              <w:instrText xml:space="preserve"> INCLUDEPICTURE "C:\\Users\\omerhorovitz\\.JASP\\temp\\clipboard\\resources\\0\\_1_t1679503896550.png" \* MERGEFORMA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6DF1E5C" wp14:editId="489773A5">
                  <wp:extent cx="2385299" cy="1800000"/>
                  <wp:effectExtent l="0" t="0" r="254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3C2EB10" w14:textId="77777777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</w:tr>
    </w:tbl>
    <w:p w14:paraId="0369DAB4" w14:textId="0099187E" w:rsidR="00D4693B" w:rsidRDefault="00D4693B"/>
    <w:p w14:paraId="0C4D5678" w14:textId="77777777" w:rsidR="00D4693B" w:rsidRDefault="00D4693B">
      <w:r>
        <w:br w:type="page"/>
      </w:r>
    </w:p>
    <w:tbl>
      <w:tblPr>
        <w:tblStyle w:val="TableGrid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4806"/>
      </w:tblGrid>
      <w:tr w:rsidR="00D4693B" w:rsidRPr="003C6B95" w14:paraId="0A841056" w14:textId="77777777" w:rsidTr="00C56806">
        <w:tc>
          <w:tcPr>
            <w:tcW w:w="9498" w:type="dxa"/>
            <w:gridSpan w:val="2"/>
          </w:tcPr>
          <w:p w14:paraId="479D272A" w14:textId="35D81E65" w:rsidR="00945546" w:rsidRDefault="00945546" w:rsidP="00945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1649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lastRenderedPageBreak/>
              <w:t>Supplementary</w:t>
            </w:r>
            <w:r w:rsidRPr="00DF1649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DF1649"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941C5A">
              <w:rPr>
                <w:rFonts w:ascii="Times New Roman" w:hAnsi="Times New Roman" w:cs="Times New Roman"/>
                <w:b/>
                <w:bCs/>
              </w:rPr>
              <w:t>S</w:t>
            </w:r>
            <w:r w:rsidRPr="00DF1649">
              <w:rPr>
                <w:rFonts w:ascii="Times New Roman" w:hAnsi="Times New Roman" w:cs="Times New Roman"/>
                <w:b/>
                <w:bCs/>
              </w:rPr>
              <w:t>1C</w:t>
            </w:r>
          </w:p>
          <w:p w14:paraId="7E6C937F" w14:textId="7FD91F92" w:rsidR="00D4693B" w:rsidRDefault="00D4693B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>Association between Anxiety levels and Sleep hours per night among male ED consumers</w:t>
            </w:r>
          </w:p>
          <w:p w14:paraId="6AC10906" w14:textId="1342A2CF" w:rsidR="00C56806" w:rsidRPr="003C6B95" w:rsidRDefault="00C56806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56806" w:rsidRPr="003C6B95" w14:paraId="2570C7DC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AC24C5" w:rsidRPr="00AC24C5" w14:paraId="5F2EE66B" w14:textId="77777777" w:rsidTr="00AC24C5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F8A7ECA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AC24C5" w:rsidRPr="00AC24C5" w14:paraId="383E3547" w14:textId="77777777" w:rsidTr="00AC24C5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54A8B50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7CF39E1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3EC40F6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984D723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AC24C5" w14:paraId="58B4DEAF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8EBD4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0060D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90620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0DE11E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81FA77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727468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E89711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F8467D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AC24C5" w14:paraId="713122EC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CFBF0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E07F7C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8768E6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D029E1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E36CE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D60E1E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E88F2E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C9C255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AC24C5" w14:paraId="25534F2F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15B518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D108DA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4D5056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0FD57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7D61D2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0.1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1E671E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66BBB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3C74A2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AC24C5" w14:paraId="561EC9A8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1179DF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7D118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16B772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8861DD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1F1FC5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0.3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12A32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0A002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B4FB70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C24C5" w:rsidRPr="00AC24C5" w14:paraId="708F4C59" w14:textId="77777777" w:rsidTr="00AC24C5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762B274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B7052DE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6" w:type="dxa"/>
          </w:tcPr>
          <w:p w14:paraId="03A85F7D" w14:textId="77777777" w:rsidR="00AC24C5" w:rsidRDefault="00AC24C5" w:rsidP="00AC24C5">
            <w:pPr>
              <w:pStyle w:val="Heading5"/>
            </w:pPr>
            <w:r>
              <w:t>Prior and Posterior</w:t>
            </w:r>
          </w:p>
          <w:p w14:paraId="6D63FF72" w14:textId="37FC2513" w:rsidR="00AC24C5" w:rsidRDefault="00AC24C5" w:rsidP="00C56806">
            <w:pPr>
              <w:jc w:val="center"/>
            </w:pPr>
            <w:r>
              <w:fldChar w:fldCharType="begin"/>
            </w:r>
            <w:r w:rsidR="008A47C4">
              <w:instrText xml:space="preserve"> INCLUDEPICTURE "C:\\Users\\omerhorovitz\\.JASP\\temp\\clipboard\\resources\\0\\_3_t1679504073213.png" \* MERGEFORMA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9BE46A1" wp14:editId="71CAF27E">
                  <wp:extent cx="2385299" cy="1800000"/>
                  <wp:effectExtent l="0" t="0" r="254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F418DC4" w14:textId="0CFA6DC4" w:rsidR="00D4693B" w:rsidRDefault="00D4693B" w:rsidP="00297176"/>
          <w:p w14:paraId="70E89388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</w:tr>
      <w:tr w:rsidR="00D4693B" w:rsidRPr="003C6B95" w14:paraId="6923F852" w14:textId="77777777" w:rsidTr="00C56806">
        <w:tc>
          <w:tcPr>
            <w:tcW w:w="9498" w:type="dxa"/>
            <w:gridSpan w:val="2"/>
          </w:tcPr>
          <w:p w14:paraId="013DEE33" w14:textId="6A586817" w:rsidR="00D10713" w:rsidRDefault="00D10713" w:rsidP="00D107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1649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Supplementary</w:t>
            </w:r>
            <w:r w:rsidRPr="00DF1649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DF1649">
              <w:rPr>
                <w:rFonts w:ascii="Times New Roman" w:hAnsi="Times New Roman" w:cs="Times New Roman"/>
                <w:b/>
                <w:bCs/>
              </w:rPr>
              <w:t>Figure 1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E76FC94" w14:textId="1BEA2945" w:rsidR="00D4693B" w:rsidRDefault="00D4693B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 xml:space="preserve">Association between Anxiety levels and Sleep hours per night among male </w:t>
            </w: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r w:rsidRPr="003C6B95">
              <w:rPr>
                <w:rFonts w:ascii="Times New Roman" w:hAnsi="Times New Roman" w:cs="Times New Roman"/>
                <w:b/>
                <w:bCs/>
              </w:rPr>
              <w:t>consumers</w:t>
            </w:r>
          </w:p>
          <w:p w14:paraId="72B01BB6" w14:textId="26636719" w:rsidR="00C56806" w:rsidRPr="003C6B95" w:rsidRDefault="00C56806" w:rsidP="00297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806" w:rsidRPr="003C6B95" w14:paraId="74B14E20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C56806" w:rsidRPr="00C56806" w14:paraId="652AA052" w14:textId="77777777" w:rsidTr="00C56806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81D3FF0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C56806" w:rsidRPr="00C56806" w14:paraId="24CFE70A" w14:textId="77777777" w:rsidTr="00C56806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F55443B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527481F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F06D268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3C2D771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C56806" w14:paraId="72D146B6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DF2E1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F72E4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7F793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A16D5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EC5927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250FFF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E399E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932A79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C56806" w14:paraId="5DFA5AC8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929D64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ACE71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2AF89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8F5D0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F164EF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B9FAEB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DBD7E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F653D2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C56806" w14:paraId="665A4F57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798D09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247F1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2B7F2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B8C13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D87B72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0.1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4ADFD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939A33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8F87D1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C56806" w14:paraId="3BB96E50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A2A475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8BECE7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C2FEF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97D1BF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5651C6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8BD40C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52B644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270360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C56806" w14:paraId="015339BF" w14:textId="77777777" w:rsidTr="00C56806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3C9D73E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8E29E26" w14:textId="77777777" w:rsidR="00D4693B" w:rsidRPr="003C6B95" w:rsidRDefault="00D4693B" w:rsidP="002971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6" w:type="dxa"/>
          </w:tcPr>
          <w:p w14:paraId="7B264D3C" w14:textId="77777777" w:rsidR="00C56806" w:rsidRDefault="00C56806" w:rsidP="00C56806">
            <w:pPr>
              <w:pStyle w:val="Heading5"/>
            </w:pPr>
            <w:r>
              <w:t>Prior and Posterior</w:t>
            </w:r>
          </w:p>
          <w:p w14:paraId="076DF967" w14:textId="4A7B6753" w:rsidR="00C56806" w:rsidRDefault="00C56806" w:rsidP="00C56806">
            <w:pPr>
              <w:jc w:val="center"/>
            </w:pPr>
            <w:r>
              <w:fldChar w:fldCharType="begin"/>
            </w:r>
            <w:r w:rsidR="008A47C4">
              <w:instrText xml:space="preserve"> INCLUDEPICTURE "C:\\Users\\omerhorovitz\\.JASP\\temp\\clipboard\\resources\\0\\_4_t1679504257677.png" \* MERGEFORMA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DBA323E" wp14:editId="7ADA96DD">
                  <wp:extent cx="2385299" cy="1800000"/>
                  <wp:effectExtent l="0" t="0" r="254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FC40E53" w14:textId="7E51A0BC" w:rsidR="00D4693B" w:rsidRDefault="00D4693B" w:rsidP="00297176"/>
          <w:p w14:paraId="5F665AAB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</w:tr>
    </w:tbl>
    <w:p w14:paraId="01359B72" w14:textId="77777777" w:rsidR="00BA7014" w:rsidRDefault="00BA7014"/>
    <w:p w14:paraId="583B374A" w14:textId="56D28980" w:rsidR="000C5629" w:rsidRPr="00DF1649" w:rsidRDefault="00941C5A" w:rsidP="000C5629">
      <w:pPr>
        <w:spacing w:line="480" w:lineRule="auto"/>
        <w:jc w:val="both"/>
        <w:rPr>
          <w:rFonts w:asciiTheme="majorBidi" w:hAnsiTheme="majorBidi" w:cstheme="majorBidi"/>
          <w:lang w:val="en-GB" w:bidi="ar-LB"/>
        </w:rPr>
      </w:pPr>
      <w:r>
        <w:rPr>
          <w:rFonts w:asciiTheme="majorBidi" w:hAnsiTheme="majorBidi" w:cstheme="majorBidi"/>
          <w:b/>
          <w:bCs/>
          <w:shd w:val="clear" w:color="auto" w:fill="FFFFFF"/>
        </w:rPr>
        <w:t>S</w:t>
      </w:r>
      <w:r w:rsidR="000C5629">
        <w:rPr>
          <w:rFonts w:ascii="Times New Roman" w:hAnsi="Times New Roman" w:cs="Times New Roman"/>
          <w:b/>
          <w:bCs/>
        </w:rPr>
        <w:t xml:space="preserve">1 - </w:t>
      </w:r>
      <w:r w:rsidR="000C5629" w:rsidRPr="000C5629">
        <w:rPr>
          <w:rFonts w:asciiTheme="majorBidi" w:hAnsiTheme="majorBidi" w:cstheme="majorBidi"/>
          <w:lang w:val="en-GB" w:bidi="ar-LB"/>
        </w:rPr>
        <w:t>To quantify the degree to which the data supports this association, we further conducted nondirectional Bayesian Kendall correlations using JASP software</w:t>
      </w:r>
      <w:r w:rsidR="000C5629" w:rsidRPr="000C5629">
        <w:rPr>
          <w:rFonts w:asciiTheme="majorBidi" w:hAnsiTheme="majorBidi" w:cstheme="majorBidi"/>
          <w:lang w:bidi="ar-LB"/>
        </w:rPr>
        <w:t xml:space="preserve"> (</w:t>
      </w:r>
      <w:r w:rsidR="000C5629" w:rsidRPr="000C5629">
        <w:rPr>
          <w:rFonts w:asciiTheme="majorBidi" w:hAnsiTheme="majorBidi" w:cstheme="majorBidi"/>
        </w:rPr>
        <w:t>Version 0.17.1)</w:t>
      </w:r>
      <w:r w:rsidR="000C5629" w:rsidRPr="000C5629">
        <w:rPr>
          <w:rFonts w:asciiTheme="majorBidi" w:hAnsiTheme="majorBidi" w:cstheme="majorBidi"/>
          <w:lang w:val="en-GB" w:bidi="ar-LB"/>
        </w:rPr>
        <w:t>. This was done facing the small sample in each group, and</w:t>
      </w:r>
      <w:bookmarkStart w:id="0" w:name="_GoBack"/>
      <w:bookmarkEnd w:id="0"/>
      <w:r w:rsidR="000C5629" w:rsidRPr="000C5629">
        <w:rPr>
          <w:rFonts w:asciiTheme="majorBidi" w:hAnsiTheme="majorBidi" w:cstheme="majorBidi"/>
          <w:lang w:val="en-GB" w:bidi="ar-LB"/>
        </w:rPr>
        <w:t xml:space="preserve"> the lack of significant interaction between ED consumption and gender observed in the previous analyses.</w:t>
      </w:r>
      <w:r w:rsidR="000C5629">
        <w:rPr>
          <w:rFonts w:asciiTheme="majorBidi" w:hAnsiTheme="majorBidi" w:cstheme="majorBidi"/>
          <w:lang w:val="en-GB" w:bidi="ar-LB"/>
        </w:rPr>
        <w:t xml:space="preserve"> </w:t>
      </w:r>
      <w:r w:rsidR="000C5629" w:rsidRPr="00E73596">
        <w:rPr>
          <w:rFonts w:asciiTheme="majorBidi" w:hAnsiTheme="majorBidi" w:cstheme="majorBidi"/>
          <w:b/>
          <w:bCs/>
          <w:lang w:val="en-GB" w:bidi="ar-LB"/>
        </w:rPr>
        <w:t>(A),</w:t>
      </w:r>
      <w:r w:rsidR="000C5629" w:rsidRPr="00E73596">
        <w:rPr>
          <w:rFonts w:asciiTheme="majorBidi" w:hAnsiTheme="majorBidi" w:cstheme="majorBidi"/>
          <w:lang w:val="en-GB" w:bidi="ar-LB"/>
        </w:rPr>
        <w:t xml:space="preserve"> Our</w:t>
      </w:r>
      <w:r w:rsidR="000C5629" w:rsidRPr="000C5629">
        <w:rPr>
          <w:rFonts w:asciiTheme="majorBidi" w:hAnsiTheme="majorBidi" w:cstheme="majorBidi"/>
          <w:lang w:val="en-GB" w:bidi="ar-LB"/>
        </w:rPr>
        <w:t xml:space="preserve"> analysis found strong evidence of a positive correlation between anxiety levels and sleep hours per night among female ED consumers, with a Bayes factor of 19.54 in </w:t>
      </w:r>
      <w:proofErr w:type="spellStart"/>
      <w:r w:rsidR="000C5629" w:rsidRPr="000C5629">
        <w:rPr>
          <w:rFonts w:asciiTheme="majorBidi" w:hAnsiTheme="majorBidi" w:cstheme="majorBidi"/>
          <w:lang w:val="en-GB" w:bidi="ar-LB"/>
        </w:rPr>
        <w:t>favor</w:t>
      </w:r>
      <w:proofErr w:type="spellEnd"/>
      <w:r w:rsidR="000C5629" w:rsidRPr="000C5629">
        <w:rPr>
          <w:rFonts w:asciiTheme="majorBidi" w:hAnsiTheme="majorBidi" w:cstheme="majorBidi"/>
          <w:lang w:val="en-GB" w:bidi="ar-LB"/>
        </w:rPr>
        <w:t xml:space="preserve"> of the alternative hypothesis over the null hypothesis. Additionally, the Kendall tau correlation coefficient was 0.461, indicating a moderate positive association between anxiety levels and sleep hours per night. The 95% </w:t>
      </w:r>
      <w:r w:rsidR="000C5629" w:rsidRPr="000C5629">
        <w:rPr>
          <w:rFonts w:asciiTheme="majorBidi" w:hAnsiTheme="majorBidi" w:cstheme="majorBidi"/>
          <w:lang w:val="en-GB" w:bidi="ar-LB"/>
        </w:rPr>
        <w:lastRenderedPageBreak/>
        <w:t xml:space="preserve">credible interval for the correlation coefficient was (0.133, 0.667), which suggests a high probability that the actual correlation coefficient falls within this range. Based on these findings, we can conclude that there is strong evidence of a moderate </w:t>
      </w:r>
      <w:r w:rsidR="000C5629" w:rsidRPr="00DF1649">
        <w:rPr>
          <w:rFonts w:asciiTheme="majorBidi" w:hAnsiTheme="majorBidi" w:cstheme="majorBidi"/>
          <w:lang w:val="en-GB" w:bidi="ar-LB"/>
        </w:rPr>
        <w:t xml:space="preserve">positive correlation between anxiety levels and sleep hours per night among these participants. </w:t>
      </w:r>
    </w:p>
    <w:p w14:paraId="72C50618" w14:textId="7D521629" w:rsidR="000C5629" w:rsidRPr="000C5629" w:rsidRDefault="00DF1649" w:rsidP="000C5629">
      <w:pPr>
        <w:spacing w:line="480" w:lineRule="auto"/>
        <w:jc w:val="both"/>
        <w:rPr>
          <w:rFonts w:asciiTheme="majorBidi" w:hAnsiTheme="majorBidi" w:cstheme="majorBidi"/>
          <w:lang w:val="en-GB" w:bidi="ar-LB"/>
        </w:rPr>
      </w:pPr>
      <w:r w:rsidRPr="00DF1649">
        <w:rPr>
          <w:rFonts w:asciiTheme="majorBidi" w:hAnsiTheme="majorBidi" w:cstheme="majorBidi"/>
          <w:b/>
          <w:bCs/>
          <w:lang w:val="en-GB" w:bidi="ar-LB"/>
        </w:rPr>
        <w:t>(B-D),</w:t>
      </w:r>
      <w:r w:rsidRPr="00DF1649">
        <w:rPr>
          <w:rFonts w:asciiTheme="majorBidi" w:hAnsiTheme="majorBidi" w:cstheme="majorBidi"/>
          <w:lang w:val="en-GB" w:bidi="ar-LB"/>
        </w:rPr>
        <w:t xml:space="preserve"> </w:t>
      </w:r>
      <w:r w:rsidR="000C5629" w:rsidRPr="00DF1649">
        <w:rPr>
          <w:rFonts w:asciiTheme="majorBidi" w:hAnsiTheme="majorBidi" w:cstheme="majorBidi"/>
          <w:lang w:val="en-GB" w:bidi="ar-LB"/>
        </w:rPr>
        <w:t xml:space="preserve">In contrast, our analysis found weak evidence against the null hypothesis of no correlation between anxiety levels and sleep hours per night among female non-consumers </w:t>
      </w:r>
      <w:r w:rsidR="000C5629" w:rsidRPr="00DF1649">
        <w:rPr>
          <w:rFonts w:asciiTheme="majorBidi" w:hAnsiTheme="majorBidi" w:cstheme="majorBidi"/>
          <w:b/>
          <w:bCs/>
          <w:lang w:val="en-GB" w:bidi="ar-LB"/>
        </w:rPr>
        <w:t>(B),</w:t>
      </w:r>
      <w:r w:rsidR="000C5629" w:rsidRPr="00DF1649">
        <w:rPr>
          <w:rFonts w:asciiTheme="majorBidi" w:hAnsiTheme="majorBidi" w:cstheme="majorBidi"/>
          <w:lang w:val="en-GB" w:bidi="ar-LB"/>
        </w:rPr>
        <w:t xml:space="preserve"> male ED consumers </w:t>
      </w:r>
      <w:r w:rsidR="000C5629" w:rsidRPr="00DF1649">
        <w:rPr>
          <w:rFonts w:asciiTheme="majorBidi" w:hAnsiTheme="majorBidi" w:cstheme="majorBidi"/>
          <w:b/>
          <w:bCs/>
          <w:lang w:val="en-GB" w:bidi="ar-LB"/>
        </w:rPr>
        <w:t>(C),</w:t>
      </w:r>
      <w:r w:rsidR="000C5629" w:rsidRPr="00DF1649">
        <w:rPr>
          <w:rFonts w:asciiTheme="majorBidi" w:hAnsiTheme="majorBidi" w:cstheme="majorBidi"/>
          <w:lang w:val="en-GB" w:bidi="ar-LB"/>
        </w:rPr>
        <w:t xml:space="preserve"> and male non-consumers </w:t>
      </w:r>
      <w:r w:rsidR="000C5629" w:rsidRPr="00DF1649">
        <w:rPr>
          <w:rFonts w:asciiTheme="majorBidi" w:hAnsiTheme="majorBidi" w:cstheme="majorBidi"/>
          <w:b/>
          <w:bCs/>
          <w:lang w:val="en-GB" w:bidi="ar-LB"/>
        </w:rPr>
        <w:t>(D),</w:t>
      </w:r>
      <w:r w:rsidR="000C5629" w:rsidRPr="000C5629">
        <w:rPr>
          <w:rFonts w:asciiTheme="majorBidi" w:hAnsiTheme="majorBidi" w:cstheme="majorBidi"/>
          <w:lang w:val="en-GB" w:bidi="ar-LB"/>
        </w:rPr>
        <w:t xml:space="preserve"> with a Bayes factor of 0.315, 0.343, 0.395 (respectively) </w:t>
      </w:r>
      <w:proofErr w:type="spellStart"/>
      <w:r w:rsidR="000C5629" w:rsidRPr="000C5629">
        <w:rPr>
          <w:rFonts w:asciiTheme="majorBidi" w:hAnsiTheme="majorBidi" w:cstheme="majorBidi"/>
          <w:lang w:val="en-GB" w:bidi="ar-LB"/>
        </w:rPr>
        <w:t>favoring</w:t>
      </w:r>
      <w:proofErr w:type="spellEnd"/>
      <w:r w:rsidR="000C5629" w:rsidRPr="000C5629">
        <w:rPr>
          <w:rFonts w:asciiTheme="majorBidi" w:hAnsiTheme="majorBidi" w:cstheme="majorBidi"/>
          <w:lang w:val="en-GB" w:bidi="ar-LB"/>
        </w:rPr>
        <w:t xml:space="preserve"> the null hypothesis over the alternative hypothesis. The Kendall tau correlation coefficient was also 0.103, 0.106, and 0.132 (respectively). The 95% credible interval for the correlation coefficient was (-0.120, 0.309; -0.179, 0.364; -0.103, 0.344 - respectively), suggesting a wide range of plausible values for the correlation coefficient</w:t>
      </w:r>
      <w:r w:rsidR="000C5629">
        <w:rPr>
          <w:rFonts w:asciiTheme="majorBidi" w:hAnsiTheme="majorBidi" w:cstheme="majorBidi"/>
          <w:lang w:val="en-GB" w:bidi="ar-LB"/>
        </w:rPr>
        <w:t xml:space="preserve">. </w:t>
      </w:r>
    </w:p>
    <w:p w14:paraId="498D6D44" w14:textId="77777777" w:rsidR="000C5629" w:rsidRPr="000C5629" w:rsidRDefault="000C5629">
      <w:pPr>
        <w:rPr>
          <w:lang w:val="en-GB"/>
        </w:rPr>
      </w:pPr>
    </w:p>
    <w:sectPr w:rsidR="000C5629" w:rsidRPr="000C5629" w:rsidSect="00C568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95"/>
    <w:rsid w:val="00067C48"/>
    <w:rsid w:val="000C5629"/>
    <w:rsid w:val="003C6B95"/>
    <w:rsid w:val="007157D2"/>
    <w:rsid w:val="008A47C4"/>
    <w:rsid w:val="00941C5A"/>
    <w:rsid w:val="00945546"/>
    <w:rsid w:val="00A1351F"/>
    <w:rsid w:val="00AC24C5"/>
    <w:rsid w:val="00BA7014"/>
    <w:rsid w:val="00C56806"/>
    <w:rsid w:val="00D10713"/>
    <w:rsid w:val="00D4693B"/>
    <w:rsid w:val="00DF1649"/>
    <w:rsid w:val="00E73596"/>
    <w:rsid w:val="00E7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BA40"/>
  <w15:chartTrackingRefBased/>
  <w15:docId w15:val="{FE55F453-9066-A746-920A-5D478F9E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A1351F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A1351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50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9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25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1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9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59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5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24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46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8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73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2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7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44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86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5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71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7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44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8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Horovitz</dc:creator>
  <cp:keywords/>
  <dc:description/>
  <cp:lastModifiedBy>Omer Horovitz</cp:lastModifiedBy>
  <cp:revision>13</cp:revision>
  <dcterms:created xsi:type="dcterms:W3CDTF">2023-04-19T20:28:00Z</dcterms:created>
  <dcterms:modified xsi:type="dcterms:W3CDTF">2024-03-26T12:50:00Z</dcterms:modified>
</cp:coreProperties>
</file>